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5FE6E" w14:textId="7805BD2E" w:rsidR="00601D08" w:rsidRPr="00F22311" w:rsidRDefault="00801B6F" w:rsidP="00B16B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1 Table</w:t>
      </w:r>
      <w:r w:rsidR="005C1C5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bookmarkStart w:id="0" w:name="_GoBack"/>
      <w:r w:rsidR="00F065D1" w:rsidRPr="00F22311">
        <w:rPr>
          <w:rFonts w:ascii="Arial" w:hAnsi="Arial" w:cs="Arial"/>
          <w:sz w:val="20"/>
          <w:szCs w:val="20"/>
          <w:lang w:val="en-US"/>
        </w:rPr>
        <w:fldChar w:fldCharType="begin"/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F065D1" w:rsidRPr="00F22311">
        <w:rPr>
          <w:rFonts w:ascii="Arial" w:eastAsia="Calibri" w:hAnsi="Arial" w:cs="Arial"/>
          <w:sz w:val="20"/>
          <w:szCs w:val="20"/>
          <w:lang w:val="en-US"/>
        </w:rPr>
        <w:instrText>LINK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Excel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.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Sheet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.12 "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C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: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User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batet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Dropbox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Document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Gpd_Spatial_Kenya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Rosemary_Spatial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Sample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&amp;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site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\\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Supplementary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table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xxx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(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Absent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flie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).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xlsx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" "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Site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&amp;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coordinates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!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R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3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C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1: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R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>17</w:instrText>
      </w:r>
      <w:r w:rsidR="007C799F" w:rsidRPr="00F22311">
        <w:rPr>
          <w:rFonts w:ascii="Arial" w:eastAsia="Calibri" w:hAnsi="Arial" w:cs="Arial"/>
          <w:sz w:val="20"/>
          <w:szCs w:val="20"/>
          <w:lang w:val="en-US"/>
        </w:rPr>
        <w:instrText>C</w:instrText>
      </w:r>
      <w:r w:rsidR="007C799F" w:rsidRPr="00F22311">
        <w:rPr>
          <w:rFonts w:ascii="Arial" w:hAnsi="Arial" w:cs="Arial"/>
          <w:sz w:val="20"/>
          <w:szCs w:val="20"/>
          <w:lang w:val="en-US"/>
        </w:rPr>
        <w:instrText xml:space="preserve">6" 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>\</w:instrText>
      </w:r>
      <w:r w:rsidR="00F065D1" w:rsidRPr="00F22311">
        <w:rPr>
          <w:rFonts w:ascii="Arial" w:eastAsia="Calibri" w:hAnsi="Arial" w:cs="Arial"/>
          <w:sz w:val="20"/>
          <w:szCs w:val="20"/>
          <w:lang w:val="en-US"/>
        </w:rPr>
        <w:instrText>a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 xml:space="preserve"> \</w:instrText>
      </w:r>
      <w:r w:rsidR="00F065D1" w:rsidRPr="00F22311">
        <w:rPr>
          <w:rFonts w:ascii="Arial" w:eastAsia="Calibri" w:hAnsi="Arial" w:cs="Arial"/>
          <w:sz w:val="20"/>
          <w:szCs w:val="20"/>
          <w:lang w:val="en-US"/>
        </w:rPr>
        <w:instrText>f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 xml:space="preserve"> 4 \</w:instrText>
      </w:r>
      <w:r w:rsidR="00F065D1" w:rsidRPr="00F22311">
        <w:rPr>
          <w:rFonts w:ascii="Arial" w:eastAsia="Calibri" w:hAnsi="Arial" w:cs="Arial"/>
          <w:sz w:val="20"/>
          <w:szCs w:val="20"/>
          <w:lang w:val="en-US"/>
        </w:rPr>
        <w:instrText>h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467F95" w:rsidRPr="00F22311">
        <w:rPr>
          <w:rFonts w:ascii="Arial" w:hAnsi="Arial" w:cs="Arial"/>
          <w:sz w:val="20"/>
          <w:szCs w:val="20"/>
          <w:lang w:val="en-US"/>
        </w:rPr>
        <w:instrText xml:space="preserve"> \* </w:instrText>
      </w:r>
      <w:r w:rsidR="00467F95" w:rsidRPr="00F22311">
        <w:rPr>
          <w:rFonts w:ascii="Arial" w:eastAsia="Calibri" w:hAnsi="Arial" w:cs="Arial"/>
          <w:sz w:val="20"/>
          <w:szCs w:val="20"/>
          <w:lang w:val="en-US"/>
        </w:rPr>
        <w:instrText>MERGEFORMAT</w:instrText>
      </w:r>
      <w:r w:rsidR="00467F95" w:rsidRPr="00F22311">
        <w:rPr>
          <w:rFonts w:ascii="Arial" w:hAnsi="Arial" w:cs="Arial"/>
          <w:sz w:val="20"/>
          <w:szCs w:val="20"/>
          <w:lang w:val="en-US"/>
        </w:rPr>
        <w:instrText xml:space="preserve"> </w:instrText>
      </w:r>
      <w:r w:rsidR="00F065D1" w:rsidRPr="00F22311">
        <w:rPr>
          <w:rFonts w:ascii="Arial" w:hAnsi="Arial" w:cs="Arial"/>
          <w:sz w:val="20"/>
          <w:szCs w:val="20"/>
          <w:lang w:val="en-US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76"/>
        <w:gridCol w:w="1066"/>
        <w:gridCol w:w="1465"/>
        <w:gridCol w:w="1167"/>
        <w:gridCol w:w="1332"/>
        <w:gridCol w:w="1554"/>
      </w:tblGrid>
      <w:tr w:rsidR="00601D08" w:rsidRPr="00F22311" w14:paraId="05DBF1E3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A7D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305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  <w:r w:rsidRPr="00F223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9B7E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2B95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titud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C1CD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gitud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CACB09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mpling</w:t>
            </w:r>
            <w:r w:rsidRPr="00F223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</w:t>
            </w:r>
          </w:p>
        </w:tc>
      </w:tr>
      <w:tr w:rsidR="00601D08" w:rsidRPr="00F22311" w14:paraId="5D82A6EF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E3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Rea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Vipingo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1330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RV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E58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lif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B573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5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E036" w14:textId="21DCC5B3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78114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22C85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ug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</w:tr>
      <w:tr w:rsidR="00601D08" w:rsidRPr="00F22311" w14:paraId="0C3E5441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F6A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lifi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lant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C6E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L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2160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lif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5164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5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4A4A" w14:textId="2D993241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86463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AE02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ug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</w:tr>
      <w:tr w:rsidR="00601D08" w:rsidRPr="00F22311" w14:paraId="0F5289D7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E6B4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rabuko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okoke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5DDC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S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8BEC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lif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61E" w14:textId="4957F734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651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20A1" w14:textId="6929B35D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97644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59143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ug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</w:tr>
      <w:tr w:rsidR="00601D08" w:rsidRPr="00F22311" w14:paraId="5623ED15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B00E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savo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F6B5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4DB4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aita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ave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C4F6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6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F1A6" w14:textId="7FD2E91F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88421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56CE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ug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</w:tr>
      <w:tr w:rsidR="00601D08" w:rsidRPr="00F22311" w14:paraId="07B2162F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2D1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mboseli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ational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a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1B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N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B06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ajiad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9DB3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0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EB23" w14:textId="59465182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31955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39B85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Oct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</w:t>
            </w:r>
          </w:p>
        </w:tc>
      </w:tr>
      <w:tr w:rsidR="00601D08" w:rsidRPr="00F22311" w14:paraId="1CE883A3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CCE2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wea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ational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Reser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E2B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N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DCBE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Emb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5E8E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0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5F40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925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20938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48A2E8B1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B2F9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uha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BB20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H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4B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iay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5D48" w14:textId="14D4F8C2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62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7D08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73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868A1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46A1A2AB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9FF9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Wire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ECD9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WR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0F0F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omab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E33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5CDE" w14:textId="79B1BCD1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7044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091AF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574681A1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786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oma</w:t>
            </w:r>
            <w:proofErr w:type="spellEnd"/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AB82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M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D2D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omab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0DBF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D47" w14:textId="32A5A0E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48375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8F548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413F93B2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D95A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abu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1FB2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B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CE1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igo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85B8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1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D3C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64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10C3F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060EAE33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E017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panga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6B0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P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39B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ilif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92D4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9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84F7" w14:textId="6F685FBC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60955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CC92D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12833AB8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8EE6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atoto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0C7B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T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BF7E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us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4BCC" w14:textId="4EB35FBB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537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90DF" w14:textId="171A84E1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3149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AAF4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7F8F1FE2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63C8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dum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DFAD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D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B888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us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F43A" w14:textId="526C5A9B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583</w:t>
            </w:r>
            <w:r w:rsidR="007E0A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F1A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3134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ED9C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  <w:tr w:rsidR="00601D08" w:rsidRPr="00F22311" w14:paraId="0B2D5D6E" w14:textId="77777777" w:rsidTr="004D67C7">
        <w:trPr>
          <w:divId w:val="158429854"/>
          <w:trHeight w:hRule="exact" w:val="274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135E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odera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D723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KD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3952" w14:textId="77777777" w:rsidR="00601D08" w:rsidRPr="00F22311" w:rsidRDefault="00601D08" w:rsidP="00B16B8F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omab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F64E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6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B6F2" w14:textId="77777777" w:rsidR="00601D08" w:rsidRPr="00F22311" w:rsidRDefault="00601D08" w:rsidP="00B16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745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34CFE" w14:textId="77777777" w:rsidR="00601D08" w:rsidRPr="00F22311" w:rsidRDefault="00601D08" w:rsidP="00B16B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2311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Jan</w:t>
            </w:r>
            <w:r w:rsidRPr="00F22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</w:t>
            </w:r>
          </w:p>
        </w:tc>
      </w:tr>
    </w:tbl>
    <w:p w14:paraId="32F3C13F" w14:textId="5084532F" w:rsidR="001B23CE" w:rsidRPr="00DC1FC4" w:rsidRDefault="00F065D1" w:rsidP="00A43229">
      <w:pPr>
        <w:spacing w:after="0" w:line="240" w:lineRule="auto"/>
        <w:rPr>
          <w:b/>
        </w:rPr>
      </w:pPr>
      <w:r w:rsidRPr="00F22311">
        <w:rPr>
          <w:rFonts w:ascii="Arial" w:hAnsi="Arial" w:cs="Arial"/>
          <w:sz w:val="20"/>
          <w:szCs w:val="20"/>
          <w:lang w:val="en-US"/>
        </w:rPr>
        <w:fldChar w:fldCharType="end"/>
      </w:r>
      <w:bookmarkEnd w:id="0"/>
    </w:p>
    <w:sectPr w:rsidR="001B23CE" w:rsidRPr="00DC1FC4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472CC"/>
    <w:rsid w:val="00647F21"/>
    <w:rsid w:val="00684F3A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229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3:00Z</dcterms:created>
  <dcterms:modified xsi:type="dcterms:W3CDTF">2019-11-12T15:53:00Z</dcterms:modified>
</cp:coreProperties>
</file>